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82F20F" w14:textId="5B12C4E7" w:rsidR="006F54F1" w:rsidRPr="006B1184" w:rsidRDefault="00FF5783" w:rsidP="006F54F1">
      <w:pPr>
        <w:rPr>
          <w:b/>
        </w:rPr>
      </w:pPr>
      <w:r>
        <w:rPr>
          <w:b/>
        </w:rPr>
        <w:t xml:space="preserve">S2 </w:t>
      </w:r>
      <w:r w:rsidR="001F0B68">
        <w:rPr>
          <w:b/>
        </w:rPr>
        <w:t xml:space="preserve">Table </w:t>
      </w:r>
      <w:bookmarkStart w:id="0" w:name="_GoBack"/>
      <w:bookmarkEnd w:id="0"/>
    </w:p>
    <w:p w14:paraId="2D8CE039" w14:textId="77777777" w:rsidR="006F54F1" w:rsidRDefault="006F54F1" w:rsidP="006F54F1"/>
    <w:tbl>
      <w:tblPr>
        <w:tblStyle w:val="MediumShading1-Accent11"/>
        <w:tblW w:w="0" w:type="auto"/>
        <w:tblLook w:val="04A0" w:firstRow="1" w:lastRow="0" w:firstColumn="1" w:lastColumn="0" w:noHBand="0" w:noVBand="1"/>
      </w:tblPr>
      <w:tblGrid>
        <w:gridCol w:w="4219"/>
        <w:gridCol w:w="2856"/>
        <w:gridCol w:w="3539"/>
        <w:gridCol w:w="3539"/>
      </w:tblGrid>
      <w:tr w:rsidR="006F54F1" w14:paraId="42AC1F4B" w14:textId="77777777" w:rsidTr="00FD69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vAlign w:val="bottom"/>
          </w:tcPr>
          <w:p w14:paraId="1082BC15" w14:textId="77777777" w:rsidR="006F54F1" w:rsidRPr="006B1184" w:rsidRDefault="006F54F1" w:rsidP="006F54F1">
            <w:pPr>
              <w:spacing w:after="0" w:line="240" w:lineRule="auto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 xml:space="preserve">COHORT 1 - </w:t>
            </w:r>
            <w:r w:rsidRPr="006B1184">
              <w:rPr>
                <w:sz w:val="32"/>
                <w:szCs w:val="32"/>
              </w:rPr>
              <w:t>Demographics</w:t>
            </w:r>
          </w:p>
        </w:tc>
        <w:tc>
          <w:tcPr>
            <w:tcW w:w="2856" w:type="dxa"/>
            <w:vAlign w:val="center"/>
          </w:tcPr>
          <w:p w14:paraId="02762F26" w14:textId="77777777" w:rsidR="006F54F1" w:rsidRPr="006B1184" w:rsidRDefault="006F54F1" w:rsidP="006F54F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</w:p>
        </w:tc>
        <w:tc>
          <w:tcPr>
            <w:tcW w:w="3539" w:type="dxa"/>
            <w:vAlign w:val="center"/>
          </w:tcPr>
          <w:p w14:paraId="0AFB7D28" w14:textId="77777777" w:rsidR="006F54F1" w:rsidRPr="006B1184" w:rsidRDefault="006F54F1" w:rsidP="006F54F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6B1184">
              <w:rPr>
                <w:sz w:val="32"/>
                <w:szCs w:val="32"/>
              </w:rPr>
              <w:t>Frequency</w:t>
            </w:r>
          </w:p>
        </w:tc>
        <w:tc>
          <w:tcPr>
            <w:tcW w:w="3539" w:type="dxa"/>
            <w:vAlign w:val="center"/>
          </w:tcPr>
          <w:p w14:paraId="6CFD0B6C" w14:textId="77777777" w:rsidR="006F54F1" w:rsidRPr="006B1184" w:rsidRDefault="006F54F1" w:rsidP="006F54F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6B1184">
              <w:rPr>
                <w:sz w:val="32"/>
                <w:szCs w:val="32"/>
              </w:rPr>
              <w:t>Percentage (%)</w:t>
            </w:r>
          </w:p>
        </w:tc>
      </w:tr>
      <w:tr w:rsidR="006F54F1" w14:paraId="540C43C7" w14:textId="77777777" w:rsidTr="00FD6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vAlign w:val="center"/>
          </w:tcPr>
          <w:p w14:paraId="60394E8B" w14:textId="77777777" w:rsidR="006F54F1" w:rsidRPr="006B1184" w:rsidRDefault="006F54F1" w:rsidP="006F54F1">
            <w:pPr>
              <w:spacing w:after="0" w:line="240" w:lineRule="auto"/>
              <w:jc w:val="center"/>
            </w:pPr>
            <w:r w:rsidRPr="006B1184">
              <w:t>Number of participants</w:t>
            </w:r>
          </w:p>
        </w:tc>
        <w:tc>
          <w:tcPr>
            <w:tcW w:w="2856" w:type="dxa"/>
          </w:tcPr>
          <w:p w14:paraId="11872395" w14:textId="77777777" w:rsidR="006F54F1" w:rsidRPr="006B1184" w:rsidRDefault="006F54F1" w:rsidP="006F54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184">
              <w:t>Total</w:t>
            </w:r>
          </w:p>
        </w:tc>
        <w:tc>
          <w:tcPr>
            <w:tcW w:w="3539" w:type="dxa"/>
          </w:tcPr>
          <w:p w14:paraId="086CD2FD" w14:textId="77777777" w:rsidR="006F54F1" w:rsidRPr="006B1184" w:rsidRDefault="006F54F1" w:rsidP="006F54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3539" w:type="dxa"/>
          </w:tcPr>
          <w:p w14:paraId="51E6EECE" w14:textId="77777777" w:rsidR="006F54F1" w:rsidRDefault="006F54F1" w:rsidP="006F54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184">
              <w:t>100</w:t>
            </w:r>
          </w:p>
          <w:p w14:paraId="236425D6" w14:textId="77777777" w:rsidR="006F54F1" w:rsidRPr="006B1184" w:rsidRDefault="006F54F1" w:rsidP="006F54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F54F1" w14:paraId="428B7095" w14:textId="77777777" w:rsidTr="00FD69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vAlign w:val="center"/>
          </w:tcPr>
          <w:p w14:paraId="75911C9B" w14:textId="77777777" w:rsidR="006F54F1" w:rsidRPr="006B1184" w:rsidRDefault="006F54F1" w:rsidP="006F54F1">
            <w:pPr>
              <w:spacing w:after="0" w:line="240" w:lineRule="auto"/>
              <w:jc w:val="center"/>
            </w:pPr>
            <w:r w:rsidRPr="006B1184">
              <w:t>Gender</w:t>
            </w:r>
          </w:p>
        </w:tc>
        <w:tc>
          <w:tcPr>
            <w:tcW w:w="2856" w:type="dxa"/>
          </w:tcPr>
          <w:p w14:paraId="5B03550D" w14:textId="77777777" w:rsidR="006F54F1" w:rsidRPr="006B1184" w:rsidRDefault="006F54F1" w:rsidP="006F54F1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B1184">
              <w:t>Male</w:t>
            </w:r>
          </w:p>
          <w:p w14:paraId="29E2BF8C" w14:textId="77777777" w:rsidR="006F54F1" w:rsidRPr="006B1184" w:rsidRDefault="006F54F1" w:rsidP="006F54F1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B1184">
              <w:t>Female</w:t>
            </w:r>
          </w:p>
        </w:tc>
        <w:tc>
          <w:tcPr>
            <w:tcW w:w="3539" w:type="dxa"/>
          </w:tcPr>
          <w:p w14:paraId="7ADB1FF1" w14:textId="77777777" w:rsidR="006F54F1" w:rsidRPr="006B1184" w:rsidRDefault="006F54F1" w:rsidP="006F54F1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6</w:t>
            </w:r>
          </w:p>
          <w:p w14:paraId="436568B2" w14:textId="77777777" w:rsidR="006F54F1" w:rsidRPr="006B1184" w:rsidRDefault="006F54F1" w:rsidP="006F54F1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3539" w:type="dxa"/>
          </w:tcPr>
          <w:p w14:paraId="246E5027" w14:textId="77777777" w:rsidR="006F54F1" w:rsidRPr="006B1184" w:rsidRDefault="006F54F1" w:rsidP="006F54F1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30</w:t>
            </w:r>
          </w:p>
          <w:p w14:paraId="3705B9B1" w14:textId="77777777" w:rsidR="006F54F1" w:rsidRDefault="006F54F1" w:rsidP="006F54F1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70</w:t>
            </w:r>
          </w:p>
          <w:p w14:paraId="71B186C0" w14:textId="77777777" w:rsidR="006F54F1" w:rsidRPr="006B1184" w:rsidRDefault="006F54F1" w:rsidP="006F54F1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6F54F1" w14:paraId="5E680CC2" w14:textId="77777777" w:rsidTr="00FD6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vAlign w:val="center"/>
          </w:tcPr>
          <w:p w14:paraId="7A6ACF47" w14:textId="77777777" w:rsidR="006F54F1" w:rsidRPr="006B1184" w:rsidRDefault="006F54F1" w:rsidP="006F54F1">
            <w:pPr>
              <w:spacing w:after="0" w:line="240" w:lineRule="auto"/>
              <w:jc w:val="center"/>
            </w:pPr>
            <w:r w:rsidRPr="006B1184">
              <w:t>Age</w:t>
            </w:r>
          </w:p>
        </w:tc>
        <w:tc>
          <w:tcPr>
            <w:tcW w:w="2856" w:type="dxa"/>
          </w:tcPr>
          <w:p w14:paraId="6E9EDE1C" w14:textId="77777777" w:rsidR="006F54F1" w:rsidRPr="006B1184" w:rsidRDefault="006F54F1" w:rsidP="006F54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184">
              <w:t>≤18</w:t>
            </w:r>
          </w:p>
          <w:p w14:paraId="5FBBDA2C" w14:textId="77777777" w:rsidR="006F54F1" w:rsidRPr="006B1184" w:rsidRDefault="006F54F1" w:rsidP="006F54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184">
              <w:t>19-24</w:t>
            </w:r>
          </w:p>
          <w:p w14:paraId="44ADA985" w14:textId="77777777" w:rsidR="006F54F1" w:rsidRPr="006B1184" w:rsidRDefault="006F54F1" w:rsidP="006F54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184">
              <w:t>25-30</w:t>
            </w:r>
          </w:p>
        </w:tc>
        <w:tc>
          <w:tcPr>
            <w:tcW w:w="3539" w:type="dxa"/>
          </w:tcPr>
          <w:p w14:paraId="554D1D7F" w14:textId="77777777" w:rsidR="006F54F1" w:rsidRPr="006B1184" w:rsidRDefault="006F54F1" w:rsidP="006F54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  <w:p w14:paraId="0A71643C" w14:textId="77777777" w:rsidR="006F54F1" w:rsidRPr="006B1184" w:rsidRDefault="006F54F1" w:rsidP="006F54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</w:p>
          <w:p w14:paraId="3B1F1622" w14:textId="77777777" w:rsidR="006F54F1" w:rsidRPr="006B1184" w:rsidRDefault="006F54F1" w:rsidP="006F54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3539" w:type="dxa"/>
          </w:tcPr>
          <w:p w14:paraId="32A0E301" w14:textId="77777777" w:rsidR="006F54F1" w:rsidRPr="006B1184" w:rsidRDefault="006F54F1" w:rsidP="006F54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  <w:p w14:paraId="6131703B" w14:textId="77777777" w:rsidR="006F54F1" w:rsidRPr="006B1184" w:rsidRDefault="006F54F1" w:rsidP="006F54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5</w:t>
            </w:r>
          </w:p>
          <w:p w14:paraId="40AB8397" w14:textId="77777777" w:rsidR="006F54F1" w:rsidRDefault="006F54F1" w:rsidP="006F54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</w:t>
            </w:r>
          </w:p>
          <w:p w14:paraId="0EE410E0" w14:textId="77777777" w:rsidR="006F54F1" w:rsidRPr="006B1184" w:rsidRDefault="006F54F1" w:rsidP="006F54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F54F1" w14:paraId="156F37DC" w14:textId="77777777" w:rsidTr="00FD69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vAlign w:val="center"/>
          </w:tcPr>
          <w:p w14:paraId="58BE4ED5" w14:textId="77777777" w:rsidR="006F54F1" w:rsidRPr="006B1184" w:rsidRDefault="006F54F1" w:rsidP="006F54F1">
            <w:pPr>
              <w:spacing w:after="0" w:line="240" w:lineRule="auto"/>
              <w:jc w:val="center"/>
            </w:pPr>
            <w:r w:rsidRPr="006B1184">
              <w:t>Ethnicity</w:t>
            </w:r>
          </w:p>
        </w:tc>
        <w:tc>
          <w:tcPr>
            <w:tcW w:w="2856" w:type="dxa"/>
          </w:tcPr>
          <w:p w14:paraId="17E331D9" w14:textId="77777777" w:rsidR="006F54F1" w:rsidRPr="006B1184" w:rsidRDefault="006F54F1" w:rsidP="006F54F1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B1184">
              <w:t>Caucasian</w:t>
            </w:r>
          </w:p>
        </w:tc>
        <w:tc>
          <w:tcPr>
            <w:tcW w:w="3539" w:type="dxa"/>
          </w:tcPr>
          <w:p w14:paraId="01FC1DF7" w14:textId="77777777" w:rsidR="006F54F1" w:rsidRPr="006B1184" w:rsidRDefault="006F54F1" w:rsidP="006F54F1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3539" w:type="dxa"/>
          </w:tcPr>
          <w:p w14:paraId="40162ED3" w14:textId="77777777" w:rsidR="006F54F1" w:rsidRDefault="006F54F1" w:rsidP="006F54F1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B1184">
              <w:t>100</w:t>
            </w:r>
          </w:p>
          <w:p w14:paraId="2E0F20EF" w14:textId="77777777" w:rsidR="006F54F1" w:rsidRPr="006B1184" w:rsidRDefault="006F54F1" w:rsidP="006F54F1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6F54F1" w14:paraId="4AD6DFBC" w14:textId="77777777" w:rsidTr="00FD6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vAlign w:val="center"/>
          </w:tcPr>
          <w:p w14:paraId="66BEADE3" w14:textId="77777777" w:rsidR="006F54F1" w:rsidRPr="006B1184" w:rsidRDefault="006F54F1" w:rsidP="006F54F1">
            <w:pPr>
              <w:spacing w:after="0" w:line="240" w:lineRule="auto"/>
              <w:jc w:val="center"/>
            </w:pPr>
            <w:r w:rsidRPr="006B1184">
              <w:t>Fitzpatrick Skin Score</w:t>
            </w:r>
          </w:p>
        </w:tc>
        <w:tc>
          <w:tcPr>
            <w:tcW w:w="2856" w:type="dxa"/>
          </w:tcPr>
          <w:p w14:paraId="3C21DBCB" w14:textId="77777777" w:rsidR="006F54F1" w:rsidRPr="006B1184" w:rsidRDefault="006F54F1" w:rsidP="006F54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184">
              <w:t>I</w:t>
            </w:r>
          </w:p>
          <w:p w14:paraId="79F9DE06" w14:textId="77777777" w:rsidR="006F54F1" w:rsidRPr="006B1184" w:rsidRDefault="006F54F1" w:rsidP="006F54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184">
              <w:t>II</w:t>
            </w:r>
          </w:p>
          <w:p w14:paraId="01C77FE0" w14:textId="77777777" w:rsidR="006F54F1" w:rsidRPr="006B1184" w:rsidRDefault="006F54F1" w:rsidP="006F54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184">
              <w:t>III</w:t>
            </w:r>
          </w:p>
          <w:p w14:paraId="5D8152DF" w14:textId="77777777" w:rsidR="006F54F1" w:rsidRPr="006B1184" w:rsidRDefault="006F54F1" w:rsidP="006F54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184">
              <w:t>IV</w:t>
            </w:r>
          </w:p>
          <w:p w14:paraId="45550C15" w14:textId="77777777" w:rsidR="006F54F1" w:rsidRPr="006B1184" w:rsidRDefault="006F54F1" w:rsidP="006F54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184">
              <w:t>V</w:t>
            </w:r>
          </w:p>
          <w:p w14:paraId="6ABD4EA7" w14:textId="77777777" w:rsidR="006F54F1" w:rsidRPr="006B1184" w:rsidRDefault="006F54F1" w:rsidP="006F54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184">
              <w:t>VI</w:t>
            </w:r>
          </w:p>
        </w:tc>
        <w:tc>
          <w:tcPr>
            <w:tcW w:w="3539" w:type="dxa"/>
          </w:tcPr>
          <w:p w14:paraId="7B7F5261" w14:textId="77777777" w:rsidR="006F54F1" w:rsidRPr="006B1184" w:rsidRDefault="006F54F1" w:rsidP="006F54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  <w:p w14:paraId="5E883ACA" w14:textId="77777777" w:rsidR="006F54F1" w:rsidRPr="006B1184" w:rsidRDefault="006F54F1" w:rsidP="006F54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  <w:p w14:paraId="2B44326C" w14:textId="77777777" w:rsidR="006F54F1" w:rsidRPr="006B1184" w:rsidRDefault="006F54F1" w:rsidP="006F54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  <w:p w14:paraId="724F274F" w14:textId="77777777" w:rsidR="006F54F1" w:rsidRPr="006B1184" w:rsidRDefault="006F54F1" w:rsidP="006F54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  <w:p w14:paraId="61A3E5E0" w14:textId="77777777" w:rsidR="006F54F1" w:rsidRPr="006B1184" w:rsidRDefault="006F54F1" w:rsidP="006F54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184">
              <w:t>0</w:t>
            </w:r>
          </w:p>
          <w:p w14:paraId="67B6BD08" w14:textId="77777777" w:rsidR="006F54F1" w:rsidRPr="006B1184" w:rsidRDefault="006F54F1" w:rsidP="006F54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184">
              <w:t>0</w:t>
            </w:r>
          </w:p>
        </w:tc>
        <w:tc>
          <w:tcPr>
            <w:tcW w:w="3539" w:type="dxa"/>
          </w:tcPr>
          <w:p w14:paraId="687EC301" w14:textId="77777777" w:rsidR="006F54F1" w:rsidRPr="006B1184" w:rsidRDefault="006F54F1" w:rsidP="006F54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184">
              <w:t>5</w:t>
            </w:r>
          </w:p>
          <w:p w14:paraId="620BFB2B" w14:textId="77777777" w:rsidR="006F54F1" w:rsidRPr="006B1184" w:rsidRDefault="006F54F1" w:rsidP="006F54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</w:t>
            </w:r>
          </w:p>
          <w:p w14:paraId="00AF797E" w14:textId="77777777" w:rsidR="006F54F1" w:rsidRPr="006B1184" w:rsidRDefault="006F54F1" w:rsidP="006F54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</w:t>
            </w:r>
          </w:p>
          <w:p w14:paraId="66D47438" w14:textId="77777777" w:rsidR="006F54F1" w:rsidRPr="006B1184" w:rsidRDefault="006F54F1" w:rsidP="006F54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184">
              <w:t>5</w:t>
            </w:r>
          </w:p>
          <w:p w14:paraId="7F7B70F1" w14:textId="77777777" w:rsidR="006F54F1" w:rsidRPr="006B1184" w:rsidRDefault="006F54F1" w:rsidP="006F54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184">
              <w:t>0</w:t>
            </w:r>
          </w:p>
          <w:p w14:paraId="3DA8C8BC" w14:textId="77777777" w:rsidR="006F54F1" w:rsidRDefault="006F54F1" w:rsidP="006F54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184">
              <w:t>0</w:t>
            </w:r>
          </w:p>
          <w:p w14:paraId="0F299F74" w14:textId="77777777" w:rsidR="006F54F1" w:rsidRPr="006B1184" w:rsidRDefault="006F54F1" w:rsidP="006F54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F54F1" w14:paraId="0B7ECAFE" w14:textId="77777777" w:rsidTr="00FD69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vAlign w:val="center"/>
          </w:tcPr>
          <w:p w14:paraId="30520AC9" w14:textId="77777777" w:rsidR="006F54F1" w:rsidRPr="006B1184" w:rsidRDefault="006F54F1" w:rsidP="006F54F1">
            <w:pPr>
              <w:spacing w:after="0" w:line="240" w:lineRule="auto"/>
              <w:jc w:val="center"/>
            </w:pPr>
            <w:r w:rsidRPr="006B1184">
              <w:t>Handedness</w:t>
            </w:r>
          </w:p>
        </w:tc>
        <w:tc>
          <w:tcPr>
            <w:tcW w:w="2856" w:type="dxa"/>
          </w:tcPr>
          <w:p w14:paraId="5674928A" w14:textId="77777777" w:rsidR="006F54F1" w:rsidRPr="006B1184" w:rsidRDefault="006F54F1" w:rsidP="006F54F1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 xml:space="preserve">                             </w:t>
            </w:r>
            <w:r w:rsidRPr="006B1184">
              <w:t>Left</w:t>
            </w:r>
          </w:p>
          <w:p w14:paraId="5126A9F3" w14:textId="77777777" w:rsidR="006F54F1" w:rsidRPr="006B1184" w:rsidRDefault="006F54F1" w:rsidP="006F54F1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 xml:space="preserve">                            </w:t>
            </w:r>
            <w:r w:rsidRPr="006B1184">
              <w:t xml:space="preserve">Right </w:t>
            </w:r>
          </w:p>
        </w:tc>
        <w:tc>
          <w:tcPr>
            <w:tcW w:w="3539" w:type="dxa"/>
          </w:tcPr>
          <w:p w14:paraId="5352A5BE" w14:textId="77777777" w:rsidR="006F54F1" w:rsidRPr="006B1184" w:rsidRDefault="006F54F1" w:rsidP="006F54F1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 xml:space="preserve">                                 </w:t>
            </w:r>
            <w:r w:rsidRPr="006B1184">
              <w:t>0</w:t>
            </w:r>
          </w:p>
          <w:p w14:paraId="24AD5B64" w14:textId="77777777" w:rsidR="006F54F1" w:rsidRPr="006B1184" w:rsidRDefault="006F54F1" w:rsidP="006F54F1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 xml:space="preserve">                               2</w:t>
            </w:r>
            <w:r w:rsidRPr="006B1184">
              <w:t xml:space="preserve">0 </w:t>
            </w:r>
          </w:p>
        </w:tc>
        <w:tc>
          <w:tcPr>
            <w:tcW w:w="3539" w:type="dxa"/>
          </w:tcPr>
          <w:p w14:paraId="2997DE5A" w14:textId="77777777" w:rsidR="006F54F1" w:rsidRPr="006B1184" w:rsidRDefault="006F54F1" w:rsidP="006F54F1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 xml:space="preserve">                                 </w:t>
            </w:r>
            <w:r w:rsidRPr="006B1184">
              <w:t>0</w:t>
            </w:r>
          </w:p>
          <w:p w14:paraId="4239E010" w14:textId="77777777" w:rsidR="006F54F1" w:rsidRDefault="006F54F1" w:rsidP="006F54F1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 xml:space="preserve">                              </w:t>
            </w:r>
            <w:r w:rsidRPr="006B1184">
              <w:t xml:space="preserve">100 </w:t>
            </w:r>
          </w:p>
          <w:p w14:paraId="41559696" w14:textId="77777777" w:rsidR="006F54F1" w:rsidRPr="006B1184" w:rsidRDefault="006F54F1" w:rsidP="006F54F1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</w:tbl>
    <w:p w14:paraId="1A3E253A" w14:textId="77777777" w:rsidR="006F54F1" w:rsidRDefault="006F54F1" w:rsidP="006F54F1">
      <w:pPr>
        <w:jc w:val="center"/>
        <w:rPr>
          <w:b/>
          <w:bCs/>
          <w:color w:val="FFFFFF" w:themeColor="background1"/>
          <w:sz w:val="32"/>
          <w:szCs w:val="32"/>
        </w:rPr>
      </w:pPr>
    </w:p>
    <w:p w14:paraId="5D26E953" w14:textId="77777777" w:rsidR="00481584" w:rsidRDefault="00481584"/>
    <w:tbl>
      <w:tblPr>
        <w:tblStyle w:val="MediumShading1-Accent2"/>
        <w:tblW w:w="0" w:type="auto"/>
        <w:tblLook w:val="04A0" w:firstRow="1" w:lastRow="0" w:firstColumn="1" w:lastColumn="0" w:noHBand="0" w:noVBand="1"/>
      </w:tblPr>
      <w:tblGrid>
        <w:gridCol w:w="4219"/>
        <w:gridCol w:w="2856"/>
        <w:gridCol w:w="3539"/>
        <w:gridCol w:w="3539"/>
      </w:tblGrid>
      <w:tr w:rsidR="00024684" w14:paraId="79BF76FC" w14:textId="77777777" w:rsidTr="000246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38D20B64" w14:textId="77777777" w:rsidR="00024684" w:rsidRPr="006B1184" w:rsidRDefault="00024684" w:rsidP="00024684">
            <w:pPr>
              <w:spacing w:after="0" w:line="240" w:lineRule="auto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lastRenderedPageBreak/>
              <w:t>COHORT 2-</w:t>
            </w:r>
            <w:r w:rsidRPr="006B1184">
              <w:rPr>
                <w:sz w:val="32"/>
                <w:szCs w:val="32"/>
              </w:rPr>
              <w:t>Demographics</w:t>
            </w:r>
          </w:p>
        </w:tc>
        <w:tc>
          <w:tcPr>
            <w:tcW w:w="2856" w:type="dxa"/>
          </w:tcPr>
          <w:p w14:paraId="6D0BC6EE" w14:textId="77777777" w:rsidR="00024684" w:rsidRPr="006B1184" w:rsidRDefault="00024684" w:rsidP="0002468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</w:p>
        </w:tc>
        <w:tc>
          <w:tcPr>
            <w:tcW w:w="3539" w:type="dxa"/>
          </w:tcPr>
          <w:p w14:paraId="77DB7CDD" w14:textId="77777777" w:rsidR="00024684" w:rsidRPr="006B1184" w:rsidRDefault="00024684" w:rsidP="0002468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6B1184">
              <w:rPr>
                <w:sz w:val="32"/>
                <w:szCs w:val="32"/>
              </w:rPr>
              <w:t>Frequency</w:t>
            </w:r>
          </w:p>
        </w:tc>
        <w:tc>
          <w:tcPr>
            <w:tcW w:w="3539" w:type="dxa"/>
          </w:tcPr>
          <w:p w14:paraId="3A521369" w14:textId="77777777" w:rsidR="00024684" w:rsidRPr="006B1184" w:rsidRDefault="00024684" w:rsidP="0002468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6B1184">
              <w:rPr>
                <w:sz w:val="32"/>
                <w:szCs w:val="32"/>
              </w:rPr>
              <w:t>Percentage (%)</w:t>
            </w:r>
          </w:p>
        </w:tc>
      </w:tr>
      <w:tr w:rsidR="00024684" w14:paraId="7E371788" w14:textId="77777777" w:rsidTr="00024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4144AB91" w14:textId="77777777" w:rsidR="00024684" w:rsidRPr="006B1184" w:rsidRDefault="00024684" w:rsidP="00024684">
            <w:pPr>
              <w:spacing w:after="0" w:line="240" w:lineRule="auto"/>
              <w:jc w:val="center"/>
            </w:pPr>
            <w:r w:rsidRPr="006B1184">
              <w:t>Number of participants</w:t>
            </w:r>
          </w:p>
        </w:tc>
        <w:tc>
          <w:tcPr>
            <w:tcW w:w="2856" w:type="dxa"/>
          </w:tcPr>
          <w:p w14:paraId="0276A3A2" w14:textId="77777777" w:rsidR="00024684" w:rsidRPr="006B1184" w:rsidRDefault="00024684" w:rsidP="0002468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184">
              <w:t>Total</w:t>
            </w:r>
          </w:p>
        </w:tc>
        <w:tc>
          <w:tcPr>
            <w:tcW w:w="3539" w:type="dxa"/>
          </w:tcPr>
          <w:p w14:paraId="1C703C0B" w14:textId="77777777" w:rsidR="00024684" w:rsidRPr="006B1184" w:rsidRDefault="00024684" w:rsidP="0002468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3539" w:type="dxa"/>
          </w:tcPr>
          <w:p w14:paraId="18BC42B3" w14:textId="77777777" w:rsidR="00024684" w:rsidRDefault="00024684" w:rsidP="0002468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184">
              <w:t>100</w:t>
            </w:r>
          </w:p>
          <w:p w14:paraId="09578933" w14:textId="77777777" w:rsidR="00024684" w:rsidRPr="006B1184" w:rsidRDefault="00024684" w:rsidP="0002468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24684" w14:paraId="526D7462" w14:textId="77777777" w:rsidTr="000246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28EAA7A" w14:textId="77777777" w:rsidR="00024684" w:rsidRPr="006B1184" w:rsidRDefault="00024684" w:rsidP="00024684">
            <w:pPr>
              <w:spacing w:after="0" w:line="240" w:lineRule="auto"/>
              <w:jc w:val="center"/>
            </w:pPr>
            <w:r w:rsidRPr="006B1184">
              <w:t>Gender</w:t>
            </w:r>
          </w:p>
        </w:tc>
        <w:tc>
          <w:tcPr>
            <w:tcW w:w="2856" w:type="dxa"/>
          </w:tcPr>
          <w:p w14:paraId="562EDDB7" w14:textId="77777777" w:rsidR="00024684" w:rsidRPr="006B1184" w:rsidRDefault="00024684" w:rsidP="0002468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B1184">
              <w:t>Male</w:t>
            </w:r>
          </w:p>
          <w:p w14:paraId="5EFC95B0" w14:textId="77777777" w:rsidR="00024684" w:rsidRPr="006B1184" w:rsidRDefault="00024684" w:rsidP="0002468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B1184">
              <w:t>Female</w:t>
            </w:r>
          </w:p>
        </w:tc>
        <w:tc>
          <w:tcPr>
            <w:tcW w:w="3539" w:type="dxa"/>
          </w:tcPr>
          <w:p w14:paraId="1B076379" w14:textId="77777777" w:rsidR="00024684" w:rsidRPr="006B1184" w:rsidRDefault="00024684" w:rsidP="0002468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5</w:t>
            </w:r>
          </w:p>
          <w:p w14:paraId="057FC6F8" w14:textId="77777777" w:rsidR="00024684" w:rsidRPr="006B1184" w:rsidRDefault="00024684" w:rsidP="0002468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3539" w:type="dxa"/>
          </w:tcPr>
          <w:p w14:paraId="1200B971" w14:textId="77777777" w:rsidR="00024684" w:rsidRPr="006B1184" w:rsidRDefault="00024684" w:rsidP="0002468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5</w:t>
            </w:r>
          </w:p>
          <w:p w14:paraId="40D6D102" w14:textId="77777777" w:rsidR="00024684" w:rsidRDefault="00024684" w:rsidP="0002468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75</w:t>
            </w:r>
          </w:p>
          <w:p w14:paraId="0C1D12F8" w14:textId="77777777" w:rsidR="00024684" w:rsidRPr="006B1184" w:rsidRDefault="00024684" w:rsidP="0002468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024684" w14:paraId="1C7DA841" w14:textId="77777777" w:rsidTr="00024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4C16A799" w14:textId="77777777" w:rsidR="00024684" w:rsidRPr="006B1184" w:rsidRDefault="00024684" w:rsidP="00024684">
            <w:pPr>
              <w:spacing w:after="0" w:line="240" w:lineRule="auto"/>
              <w:jc w:val="center"/>
            </w:pPr>
            <w:r w:rsidRPr="006B1184">
              <w:t>Age</w:t>
            </w:r>
          </w:p>
        </w:tc>
        <w:tc>
          <w:tcPr>
            <w:tcW w:w="2856" w:type="dxa"/>
          </w:tcPr>
          <w:p w14:paraId="1C2863D0" w14:textId="77777777" w:rsidR="00024684" w:rsidRPr="006B1184" w:rsidRDefault="00024684" w:rsidP="0002468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184">
              <w:t>≤18</w:t>
            </w:r>
          </w:p>
          <w:p w14:paraId="5489E420" w14:textId="77777777" w:rsidR="00024684" w:rsidRPr="006B1184" w:rsidRDefault="00024684" w:rsidP="0002468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184">
              <w:t>19-24</w:t>
            </w:r>
          </w:p>
          <w:p w14:paraId="490176FE" w14:textId="77777777" w:rsidR="00024684" w:rsidRPr="006B1184" w:rsidRDefault="00024684" w:rsidP="0002468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184">
              <w:t>25-30</w:t>
            </w:r>
          </w:p>
        </w:tc>
        <w:tc>
          <w:tcPr>
            <w:tcW w:w="3539" w:type="dxa"/>
          </w:tcPr>
          <w:p w14:paraId="583EC02B" w14:textId="77777777" w:rsidR="00024684" w:rsidRPr="006B1184" w:rsidRDefault="00024684" w:rsidP="0002468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184">
              <w:t>1</w:t>
            </w:r>
          </w:p>
          <w:p w14:paraId="7A5F1FEA" w14:textId="77777777" w:rsidR="00024684" w:rsidRPr="006B1184" w:rsidRDefault="00024684" w:rsidP="0002468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  <w:p w14:paraId="2E583C3C" w14:textId="77777777" w:rsidR="00024684" w:rsidRPr="006B1184" w:rsidRDefault="00024684" w:rsidP="0002468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3539" w:type="dxa"/>
          </w:tcPr>
          <w:p w14:paraId="0A0B96C0" w14:textId="77777777" w:rsidR="00024684" w:rsidRPr="006B1184" w:rsidRDefault="00024684" w:rsidP="0002468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  <w:p w14:paraId="79A30C21" w14:textId="77777777" w:rsidR="00024684" w:rsidRPr="006B1184" w:rsidRDefault="00024684" w:rsidP="0002468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</w:t>
            </w:r>
          </w:p>
          <w:p w14:paraId="7F1539A8" w14:textId="77777777" w:rsidR="00024684" w:rsidRDefault="00024684" w:rsidP="0002468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</w:t>
            </w:r>
          </w:p>
          <w:p w14:paraId="6C51E2FB" w14:textId="77777777" w:rsidR="00024684" w:rsidRPr="006B1184" w:rsidRDefault="00024684" w:rsidP="0002468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24684" w14:paraId="6D90049E" w14:textId="77777777" w:rsidTr="000246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1BAC7CD7" w14:textId="77777777" w:rsidR="00024684" w:rsidRPr="006B1184" w:rsidRDefault="00024684" w:rsidP="00024684">
            <w:pPr>
              <w:spacing w:after="0" w:line="240" w:lineRule="auto"/>
              <w:jc w:val="center"/>
            </w:pPr>
            <w:r w:rsidRPr="006B1184">
              <w:t>Ethnicity</w:t>
            </w:r>
          </w:p>
        </w:tc>
        <w:tc>
          <w:tcPr>
            <w:tcW w:w="2856" w:type="dxa"/>
          </w:tcPr>
          <w:p w14:paraId="433DF290" w14:textId="77777777" w:rsidR="00024684" w:rsidRPr="006B1184" w:rsidRDefault="00024684" w:rsidP="0002468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B1184">
              <w:t>Caucasian</w:t>
            </w:r>
          </w:p>
        </w:tc>
        <w:tc>
          <w:tcPr>
            <w:tcW w:w="3539" w:type="dxa"/>
          </w:tcPr>
          <w:p w14:paraId="3A8F4977" w14:textId="77777777" w:rsidR="00024684" w:rsidRPr="006B1184" w:rsidRDefault="00024684" w:rsidP="0002468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3539" w:type="dxa"/>
          </w:tcPr>
          <w:p w14:paraId="26023B31" w14:textId="77777777" w:rsidR="00024684" w:rsidRDefault="00024684" w:rsidP="0002468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B1184">
              <w:t>100</w:t>
            </w:r>
          </w:p>
          <w:p w14:paraId="3EA57BED" w14:textId="77777777" w:rsidR="00024684" w:rsidRPr="006B1184" w:rsidRDefault="00024684" w:rsidP="0002468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024684" w14:paraId="7ED1AD5A" w14:textId="77777777" w:rsidTr="00024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490E1337" w14:textId="77777777" w:rsidR="00024684" w:rsidRPr="006B1184" w:rsidRDefault="00024684" w:rsidP="00024684">
            <w:pPr>
              <w:spacing w:after="0" w:line="240" w:lineRule="auto"/>
              <w:jc w:val="center"/>
            </w:pPr>
            <w:r w:rsidRPr="006B1184">
              <w:t>Fitzpatrick Skin Score</w:t>
            </w:r>
          </w:p>
        </w:tc>
        <w:tc>
          <w:tcPr>
            <w:tcW w:w="2856" w:type="dxa"/>
          </w:tcPr>
          <w:p w14:paraId="3C03FB86" w14:textId="77777777" w:rsidR="00024684" w:rsidRPr="006B1184" w:rsidRDefault="00024684" w:rsidP="0002468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184">
              <w:t>I</w:t>
            </w:r>
          </w:p>
          <w:p w14:paraId="7FD515A6" w14:textId="77777777" w:rsidR="00024684" w:rsidRPr="006B1184" w:rsidRDefault="00024684" w:rsidP="0002468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184">
              <w:t>II</w:t>
            </w:r>
          </w:p>
          <w:p w14:paraId="2CAC7692" w14:textId="77777777" w:rsidR="00024684" w:rsidRPr="006B1184" w:rsidRDefault="00024684" w:rsidP="0002468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184">
              <w:t>III</w:t>
            </w:r>
          </w:p>
          <w:p w14:paraId="6F4D7CDA" w14:textId="77777777" w:rsidR="00024684" w:rsidRPr="006B1184" w:rsidRDefault="00024684" w:rsidP="0002468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184">
              <w:t>IV</w:t>
            </w:r>
          </w:p>
          <w:p w14:paraId="0ABBB1C8" w14:textId="77777777" w:rsidR="00024684" w:rsidRPr="006B1184" w:rsidRDefault="00024684" w:rsidP="0002468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184">
              <w:t>V</w:t>
            </w:r>
          </w:p>
          <w:p w14:paraId="5D9FFF6D" w14:textId="77777777" w:rsidR="00024684" w:rsidRPr="006B1184" w:rsidRDefault="00024684" w:rsidP="0002468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184">
              <w:t>VI</w:t>
            </w:r>
          </w:p>
        </w:tc>
        <w:tc>
          <w:tcPr>
            <w:tcW w:w="3539" w:type="dxa"/>
          </w:tcPr>
          <w:p w14:paraId="5E16D429" w14:textId="77777777" w:rsidR="00024684" w:rsidRPr="006B1184" w:rsidRDefault="00024684" w:rsidP="0002468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  <w:p w14:paraId="2CD60163" w14:textId="77777777" w:rsidR="00024684" w:rsidRPr="006B1184" w:rsidRDefault="00024684" w:rsidP="0002468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  <w:p w14:paraId="28FFFA4C" w14:textId="77777777" w:rsidR="00024684" w:rsidRPr="006B1184" w:rsidRDefault="00024684" w:rsidP="0002468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  <w:p w14:paraId="7F320C73" w14:textId="77777777" w:rsidR="00024684" w:rsidRPr="006B1184" w:rsidRDefault="00024684" w:rsidP="0002468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  <w:p w14:paraId="3E14859F" w14:textId="77777777" w:rsidR="00024684" w:rsidRPr="006B1184" w:rsidRDefault="00024684" w:rsidP="0002468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184">
              <w:t>0</w:t>
            </w:r>
          </w:p>
          <w:p w14:paraId="345709B1" w14:textId="77777777" w:rsidR="00024684" w:rsidRPr="006B1184" w:rsidRDefault="00024684" w:rsidP="0002468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184">
              <w:t>0</w:t>
            </w:r>
          </w:p>
        </w:tc>
        <w:tc>
          <w:tcPr>
            <w:tcW w:w="3539" w:type="dxa"/>
          </w:tcPr>
          <w:p w14:paraId="0A1B987B" w14:textId="77777777" w:rsidR="00024684" w:rsidRPr="006B1184" w:rsidRDefault="00024684" w:rsidP="0002468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184">
              <w:t>5</w:t>
            </w:r>
          </w:p>
          <w:p w14:paraId="5FB55D9B" w14:textId="77777777" w:rsidR="00024684" w:rsidRPr="006B1184" w:rsidRDefault="00024684" w:rsidP="0002468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</w:t>
            </w:r>
          </w:p>
          <w:p w14:paraId="4BD4E29E" w14:textId="77777777" w:rsidR="00024684" w:rsidRPr="006B1184" w:rsidRDefault="00024684" w:rsidP="0002468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</w:t>
            </w:r>
          </w:p>
          <w:p w14:paraId="4106A309" w14:textId="77777777" w:rsidR="00024684" w:rsidRPr="006B1184" w:rsidRDefault="00024684" w:rsidP="0002468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184">
              <w:t>5</w:t>
            </w:r>
          </w:p>
          <w:p w14:paraId="36A96FBB" w14:textId="77777777" w:rsidR="00024684" w:rsidRPr="006B1184" w:rsidRDefault="00024684" w:rsidP="0002468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184">
              <w:t>0</w:t>
            </w:r>
          </w:p>
          <w:p w14:paraId="1D301C26" w14:textId="77777777" w:rsidR="00024684" w:rsidRDefault="00024684" w:rsidP="0002468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184">
              <w:t>0</w:t>
            </w:r>
          </w:p>
          <w:p w14:paraId="59B48EA8" w14:textId="77777777" w:rsidR="00024684" w:rsidRPr="006B1184" w:rsidRDefault="00024684" w:rsidP="0002468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24684" w14:paraId="40E5646F" w14:textId="77777777" w:rsidTr="000246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4CF44C3B" w14:textId="77777777" w:rsidR="00024684" w:rsidRPr="006B1184" w:rsidRDefault="00024684" w:rsidP="00024684">
            <w:pPr>
              <w:spacing w:after="0" w:line="240" w:lineRule="auto"/>
              <w:jc w:val="center"/>
            </w:pPr>
            <w:r w:rsidRPr="006B1184">
              <w:t>Handedness</w:t>
            </w:r>
          </w:p>
        </w:tc>
        <w:tc>
          <w:tcPr>
            <w:tcW w:w="2856" w:type="dxa"/>
          </w:tcPr>
          <w:p w14:paraId="531D5B0F" w14:textId="77777777" w:rsidR="00024684" w:rsidRPr="006B1184" w:rsidRDefault="00024684" w:rsidP="00024684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 xml:space="preserve">                             </w:t>
            </w:r>
            <w:r w:rsidRPr="006B1184">
              <w:t>Left</w:t>
            </w:r>
          </w:p>
          <w:p w14:paraId="283B304F" w14:textId="77777777" w:rsidR="00024684" w:rsidRPr="006B1184" w:rsidRDefault="00024684" w:rsidP="00024684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 xml:space="preserve">                            </w:t>
            </w:r>
            <w:r w:rsidRPr="006B1184">
              <w:t xml:space="preserve">Right </w:t>
            </w:r>
          </w:p>
        </w:tc>
        <w:tc>
          <w:tcPr>
            <w:tcW w:w="3539" w:type="dxa"/>
          </w:tcPr>
          <w:p w14:paraId="01B902B9" w14:textId="77777777" w:rsidR="00024684" w:rsidRPr="006B1184" w:rsidRDefault="00024684" w:rsidP="00024684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 xml:space="preserve">                                 </w:t>
            </w:r>
            <w:r w:rsidRPr="006B1184">
              <w:t>0</w:t>
            </w:r>
          </w:p>
          <w:p w14:paraId="31AA1347" w14:textId="77777777" w:rsidR="00024684" w:rsidRPr="006B1184" w:rsidRDefault="00024684" w:rsidP="00024684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 xml:space="preserve">                               2</w:t>
            </w:r>
            <w:r w:rsidRPr="006B1184">
              <w:t xml:space="preserve">0 </w:t>
            </w:r>
          </w:p>
        </w:tc>
        <w:tc>
          <w:tcPr>
            <w:tcW w:w="3539" w:type="dxa"/>
          </w:tcPr>
          <w:p w14:paraId="64B25ABE" w14:textId="77777777" w:rsidR="00024684" w:rsidRPr="006B1184" w:rsidRDefault="00024684" w:rsidP="00024684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 xml:space="preserve">                                 </w:t>
            </w:r>
            <w:r w:rsidRPr="006B1184">
              <w:t>0</w:t>
            </w:r>
          </w:p>
          <w:p w14:paraId="29501499" w14:textId="77777777" w:rsidR="00024684" w:rsidRDefault="00024684" w:rsidP="00024684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 xml:space="preserve">                              </w:t>
            </w:r>
            <w:r w:rsidRPr="006B1184">
              <w:t xml:space="preserve">100 </w:t>
            </w:r>
          </w:p>
          <w:p w14:paraId="003308CE" w14:textId="77777777" w:rsidR="00024684" w:rsidRPr="006B1184" w:rsidRDefault="00024684" w:rsidP="00024684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</w:tbl>
    <w:p w14:paraId="3B4AC680" w14:textId="77777777" w:rsidR="00024684" w:rsidRDefault="00024684"/>
    <w:p w14:paraId="3EADEC00" w14:textId="77777777" w:rsidR="00024684" w:rsidRDefault="00024684"/>
    <w:p w14:paraId="31438B20" w14:textId="77777777" w:rsidR="00024684" w:rsidRDefault="00024684"/>
    <w:sectPr w:rsidR="00024684" w:rsidSect="006F54F1">
      <w:pgSz w:w="16840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54F1"/>
    <w:rsid w:val="00024684"/>
    <w:rsid w:val="001F0B68"/>
    <w:rsid w:val="002747F8"/>
    <w:rsid w:val="00481584"/>
    <w:rsid w:val="006F54F1"/>
    <w:rsid w:val="00FF5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98C7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4F1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ediumShading1-Accent11">
    <w:name w:val="Medium Shading 1 - Accent 11"/>
    <w:basedOn w:val="TableNormal"/>
    <w:uiPriority w:val="63"/>
    <w:rsid w:val="006F54F1"/>
    <w:rPr>
      <w:sz w:val="22"/>
      <w:szCs w:val="22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024684"/>
    <w:rPr>
      <w:rFonts w:eastAsiaTheme="minorHAnsi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4F1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ediumShading1-Accent11">
    <w:name w:val="Medium Shading 1 - Accent 11"/>
    <w:basedOn w:val="TableNormal"/>
    <w:uiPriority w:val="63"/>
    <w:rsid w:val="006F54F1"/>
    <w:rPr>
      <w:sz w:val="22"/>
      <w:szCs w:val="22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024684"/>
    <w:rPr>
      <w:rFonts w:eastAsiaTheme="minorHAnsi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4</Words>
  <Characters>825</Characters>
  <Application>Microsoft Macintosh Word</Application>
  <DocSecurity>0</DocSecurity>
  <Lines>6</Lines>
  <Paragraphs>1</Paragraphs>
  <ScaleCrop>false</ScaleCrop>
  <Company>UoM</Company>
  <LinksUpToDate>false</LinksUpToDate>
  <CharactersWithSpaces>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Shih</dc:creator>
  <cp:keywords/>
  <dc:description/>
  <cp:lastModifiedBy>Barbara Shih</cp:lastModifiedBy>
  <cp:revision>2</cp:revision>
  <dcterms:created xsi:type="dcterms:W3CDTF">2015-03-23T13:12:00Z</dcterms:created>
  <dcterms:modified xsi:type="dcterms:W3CDTF">2015-03-23T13:12:00Z</dcterms:modified>
</cp:coreProperties>
</file>